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AEA3C" w14:textId="5F4DFB12" w:rsidR="00030873" w:rsidRPr="00857F33" w:rsidRDefault="00030873" w:rsidP="00030873">
      <w:pPr>
        <w:spacing w:line="360" w:lineRule="auto"/>
        <w:rPr>
          <w:rFonts w:ascii="Times New Roman" w:hAnsi="Times New Roman"/>
          <w:sz w:val="24"/>
          <w:szCs w:val="24"/>
        </w:rPr>
      </w:pPr>
      <w:r w:rsidRPr="00857F33">
        <w:rPr>
          <w:rFonts w:ascii="Times New Roman" w:hAnsi="Times New Roman"/>
          <w:b/>
          <w:bCs/>
          <w:sz w:val="24"/>
          <w:szCs w:val="24"/>
        </w:rPr>
        <w:t>Table S1</w:t>
      </w:r>
      <w:r w:rsidRPr="00857F33">
        <w:rPr>
          <w:rFonts w:ascii="Times New Roman" w:hAnsi="Times New Roman"/>
          <w:b/>
          <w:sz w:val="24"/>
          <w:szCs w:val="24"/>
        </w:rPr>
        <w:t xml:space="preserve"> </w:t>
      </w:r>
      <w:r w:rsidRPr="00857F33">
        <w:rPr>
          <w:rFonts w:ascii="Times New Roman" w:hAnsi="Times New Roman"/>
          <w:sz w:val="24"/>
          <w:szCs w:val="24"/>
        </w:rPr>
        <w:t xml:space="preserve">The name for selected </w:t>
      </w:r>
      <w:r w:rsidR="006F03C6" w:rsidRPr="00857F33">
        <w:rPr>
          <w:rFonts w:ascii="Times New Roman" w:hAnsi="Times New Roman"/>
          <w:sz w:val="24"/>
          <w:szCs w:val="24"/>
        </w:rPr>
        <w:t>22</w:t>
      </w:r>
      <w:r w:rsidRPr="00857F33">
        <w:rPr>
          <w:rFonts w:ascii="Times New Roman" w:hAnsi="Times New Roman"/>
          <w:sz w:val="24"/>
          <w:szCs w:val="24"/>
        </w:rPr>
        <w:t xml:space="preserve"> modern maize cultivars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93"/>
        <w:gridCol w:w="6429"/>
      </w:tblGrid>
      <w:tr w:rsidR="00030873" w:rsidRPr="00857F33" w14:paraId="004A0623" w14:textId="77777777" w:rsidTr="006E2ACC"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58E3D3" w14:textId="77777777" w:rsidR="00030873" w:rsidRPr="00857F33" w:rsidRDefault="00030873" w:rsidP="0007554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57F33">
              <w:rPr>
                <w:rFonts w:ascii="Times New Roman" w:hAnsi="Times New Roman"/>
                <w:kern w:val="0"/>
                <w:sz w:val="20"/>
              </w:rPr>
              <w:t>Maize type</w:t>
            </w:r>
          </w:p>
        </w:tc>
        <w:tc>
          <w:tcPr>
            <w:tcW w:w="6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29024C" w14:textId="77777777" w:rsidR="00030873" w:rsidRPr="00857F33" w:rsidRDefault="00030873" w:rsidP="0007554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57F33">
              <w:rPr>
                <w:rFonts w:ascii="Times New Roman" w:hAnsi="Times New Roman"/>
                <w:kern w:val="0"/>
                <w:sz w:val="20"/>
              </w:rPr>
              <w:t>Name of cultivar</w:t>
            </w:r>
          </w:p>
        </w:tc>
      </w:tr>
      <w:tr w:rsidR="00030873" w:rsidRPr="00857F33" w14:paraId="7F275EF9" w14:textId="77777777" w:rsidTr="006E2ACC"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DA2F1A" w14:textId="77777777" w:rsidR="00030873" w:rsidRPr="00857F33" w:rsidRDefault="00030873" w:rsidP="0007554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57F33">
              <w:rPr>
                <w:rFonts w:ascii="Times New Roman" w:hAnsi="Times New Roman"/>
              </w:rPr>
              <w:t>Zn-deficiency sensitive</w:t>
            </w:r>
          </w:p>
        </w:tc>
        <w:tc>
          <w:tcPr>
            <w:tcW w:w="64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4DCFBC" w14:textId="77777777" w:rsidR="00030873" w:rsidRPr="00857F33" w:rsidRDefault="00030873" w:rsidP="006E2ACC">
            <w:pPr>
              <w:spacing w:line="360" w:lineRule="auto"/>
              <w:rPr>
                <w:rFonts w:ascii="Times New Roman" w:hAnsi="Times New Roman"/>
              </w:rPr>
            </w:pPr>
            <w:r w:rsidRPr="00857F33">
              <w:rPr>
                <w:rFonts w:ascii="Times New Roman" w:hAnsi="Times New Roman"/>
                <w:kern w:val="0"/>
              </w:rPr>
              <w:t>Xianyu048; Lianchuang808; Songyu619; Bangyu339; Denghai685</w:t>
            </w:r>
            <w:r w:rsidR="00462393" w:rsidRPr="00857F33">
              <w:rPr>
                <w:rFonts w:ascii="Times New Roman" w:hAnsi="Times New Roman"/>
                <w:kern w:val="0"/>
              </w:rPr>
              <w:t xml:space="preserve">; </w:t>
            </w:r>
            <w:r w:rsidR="006E2ACC" w:rsidRPr="00857F33">
              <w:rPr>
                <w:rFonts w:ascii="Times New Roman" w:hAnsi="Times New Roman"/>
                <w:kern w:val="0"/>
              </w:rPr>
              <w:t>Shi</w:t>
            </w:r>
            <w:r w:rsidR="00462393" w:rsidRPr="00857F33">
              <w:rPr>
                <w:rFonts w:ascii="Times New Roman" w:hAnsi="Times New Roman"/>
                <w:kern w:val="0"/>
              </w:rPr>
              <w:t>hai916</w:t>
            </w:r>
          </w:p>
        </w:tc>
      </w:tr>
      <w:tr w:rsidR="00030873" w:rsidRPr="00857F33" w14:paraId="33FAC78D" w14:textId="77777777" w:rsidTr="006E2ACC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36414" w14:textId="77777777" w:rsidR="00030873" w:rsidRPr="00857F33" w:rsidRDefault="00030873" w:rsidP="0007554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57F33">
              <w:rPr>
                <w:rFonts w:ascii="Times New Roman" w:hAnsi="Times New Roman"/>
              </w:rPr>
              <w:t>Zn-deficiency non-sensitive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</w:tcPr>
          <w:p w14:paraId="79D32336" w14:textId="77777777" w:rsidR="00030873" w:rsidRPr="00857F33" w:rsidRDefault="00030873" w:rsidP="0007554D">
            <w:pPr>
              <w:spacing w:line="360" w:lineRule="auto"/>
              <w:rPr>
                <w:rFonts w:ascii="Times New Roman" w:hAnsi="Times New Roman"/>
                <w:kern w:val="0"/>
              </w:rPr>
            </w:pPr>
            <w:r w:rsidRPr="00857F33">
              <w:rPr>
                <w:rFonts w:ascii="Times New Roman" w:hAnsi="Times New Roman"/>
                <w:kern w:val="0"/>
              </w:rPr>
              <w:t>Luodan9; Hualiang78; Xianyu1140; Shengyu18; Xianyu335; Cunyu10; Lianchuang3; Ningyu614; Luomei1; Nonghua816; Xianyu047;</w:t>
            </w:r>
            <w:r w:rsidR="00462393" w:rsidRPr="00857F33">
              <w:rPr>
                <w:rFonts w:ascii="Times New Roman" w:hAnsi="Times New Roman"/>
                <w:kern w:val="0"/>
              </w:rPr>
              <w:t xml:space="preserve"> Lianchuang825</w:t>
            </w:r>
          </w:p>
        </w:tc>
      </w:tr>
      <w:tr w:rsidR="00030873" w:rsidRPr="00857F33" w14:paraId="375FC5D1" w14:textId="77777777" w:rsidTr="006E2ACC"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C64CA8" w14:textId="77777777" w:rsidR="00030873" w:rsidRPr="00857F33" w:rsidRDefault="00030873" w:rsidP="0007554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57F33">
              <w:rPr>
                <w:rFonts w:ascii="Times New Roman" w:hAnsi="Times New Roman"/>
              </w:rPr>
              <w:t>Zn-deficiency resistant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779A1A" w14:textId="77777777" w:rsidR="00030873" w:rsidRPr="00857F33" w:rsidRDefault="00462393" w:rsidP="006E2ACC">
            <w:pPr>
              <w:spacing w:line="360" w:lineRule="auto"/>
              <w:rPr>
                <w:rFonts w:ascii="Times New Roman" w:hAnsi="Times New Roman"/>
                <w:kern w:val="0"/>
              </w:rPr>
            </w:pPr>
            <w:r w:rsidRPr="00857F33">
              <w:rPr>
                <w:rFonts w:ascii="Times New Roman" w:hAnsi="Times New Roman"/>
                <w:kern w:val="0"/>
              </w:rPr>
              <w:t xml:space="preserve">Jiamei1; Tunyu061; Xianyu045; </w:t>
            </w:r>
            <w:r w:rsidR="006E2ACC" w:rsidRPr="00857F33">
              <w:rPr>
                <w:rFonts w:ascii="Times New Roman" w:hAnsi="Times New Roman"/>
                <w:kern w:val="0"/>
              </w:rPr>
              <w:t>Fan</w:t>
            </w:r>
            <w:r w:rsidRPr="00857F33">
              <w:rPr>
                <w:rFonts w:ascii="Times New Roman" w:hAnsi="Times New Roman"/>
                <w:kern w:val="0"/>
              </w:rPr>
              <w:t>yu298</w:t>
            </w:r>
          </w:p>
        </w:tc>
      </w:tr>
    </w:tbl>
    <w:p w14:paraId="7034ABD4" w14:textId="77777777" w:rsidR="003A2CC8" w:rsidRPr="00857F33" w:rsidRDefault="003A2CC8" w:rsidP="00030873">
      <w:pPr>
        <w:rPr>
          <w:rFonts w:ascii="Times New Roman" w:hAnsi="Times New Roman"/>
        </w:rPr>
      </w:pPr>
    </w:p>
    <w:sectPr w:rsidR="003A2CC8" w:rsidRPr="00857F33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C76DFF" w14:textId="77777777" w:rsidR="00877673" w:rsidRDefault="00877673" w:rsidP="00030873">
      <w:r>
        <w:separator/>
      </w:r>
    </w:p>
  </w:endnote>
  <w:endnote w:type="continuationSeparator" w:id="0">
    <w:p w14:paraId="210079B5" w14:textId="77777777" w:rsidR="00877673" w:rsidRDefault="00877673" w:rsidP="000308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2158CB" w14:textId="77777777" w:rsidR="00877673" w:rsidRDefault="00877673" w:rsidP="00030873">
      <w:r>
        <w:separator/>
      </w:r>
    </w:p>
  </w:footnote>
  <w:footnote w:type="continuationSeparator" w:id="0">
    <w:p w14:paraId="5FD13517" w14:textId="77777777" w:rsidR="00877673" w:rsidRDefault="00877673" w:rsidP="000308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D0383"/>
    <w:rsid w:val="00030873"/>
    <w:rsid w:val="002D0383"/>
    <w:rsid w:val="003A2CC8"/>
    <w:rsid w:val="00462393"/>
    <w:rsid w:val="006E2ACC"/>
    <w:rsid w:val="006F03C6"/>
    <w:rsid w:val="00857F33"/>
    <w:rsid w:val="00877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FE1E0D"/>
  <w15:docId w15:val="{4221F89C-43D4-4AD7-86B1-3416D1206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0873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08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08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087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08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61</Words>
  <Characters>349</Characters>
  <Application>Microsoft Office Word</Application>
  <DocSecurity>0</DocSecurity>
  <Lines>2</Lines>
  <Paragraphs>1</Paragraphs>
  <ScaleCrop>false</ScaleCrop>
  <Company>HP Inc.</Company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Inc.</dc:creator>
  <cp:keywords/>
  <dc:description/>
  <cp:lastModifiedBy>洋 汪</cp:lastModifiedBy>
  <cp:revision>5</cp:revision>
  <dcterms:created xsi:type="dcterms:W3CDTF">2019-07-01T08:31:00Z</dcterms:created>
  <dcterms:modified xsi:type="dcterms:W3CDTF">2023-01-07T07:30:00Z</dcterms:modified>
</cp:coreProperties>
</file>